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E5E8B" w14:textId="6DDD763D" w:rsidR="001D3C8B" w:rsidRDefault="001D3C8B" w:rsidP="001D3C8B">
      <w:pPr>
        <w:rPr>
          <w:b/>
          <w:bCs/>
          <w:vertAlign w:val="superscript"/>
        </w:rPr>
      </w:pPr>
      <w:r>
        <w:rPr>
          <w:b/>
          <w:bCs/>
        </w:rPr>
        <w:t xml:space="preserve">Supplementary </w:t>
      </w:r>
      <w:r w:rsidRPr="7698BD51">
        <w:rPr>
          <w:b/>
          <w:bCs/>
        </w:rPr>
        <w:t xml:space="preserve">Table </w:t>
      </w:r>
      <w:r w:rsidR="00767398">
        <w:rPr>
          <w:b/>
          <w:bCs/>
        </w:rPr>
        <w:t>S</w:t>
      </w:r>
      <w:r w:rsidRPr="7698BD51">
        <w:rPr>
          <w:b/>
          <w:bCs/>
        </w:rPr>
        <w:t>3: Methodological index for non-randomised studies (MINORS) score</w:t>
      </w:r>
      <w:r>
        <w:rPr>
          <w:b/>
          <w:bCs/>
        </w:rPr>
        <w:t xml:space="preserve"> (n=14)</w:t>
      </w:r>
    </w:p>
    <w:p w14:paraId="5CEF1338" w14:textId="76C8D812" w:rsidR="00A113DA" w:rsidRDefault="00A113DA"/>
    <w:tbl>
      <w:tblPr>
        <w:tblStyle w:val="PlainTable11"/>
        <w:tblW w:w="6053" w:type="pct"/>
        <w:tblInd w:w="-954" w:type="dxa"/>
        <w:tblLook w:val="04A0" w:firstRow="1" w:lastRow="0" w:firstColumn="1" w:lastColumn="0" w:noHBand="0" w:noVBand="1"/>
      </w:tblPr>
      <w:tblGrid>
        <w:gridCol w:w="1025"/>
        <w:gridCol w:w="760"/>
        <w:gridCol w:w="762"/>
        <w:gridCol w:w="760"/>
        <w:gridCol w:w="762"/>
        <w:gridCol w:w="760"/>
        <w:gridCol w:w="762"/>
        <w:gridCol w:w="760"/>
        <w:gridCol w:w="762"/>
        <w:gridCol w:w="760"/>
        <w:gridCol w:w="1057"/>
        <w:gridCol w:w="568"/>
        <w:gridCol w:w="659"/>
        <w:gridCol w:w="758"/>
      </w:tblGrid>
      <w:tr w:rsidR="001D3C8B" w:rsidRPr="0002230E" w14:paraId="61AF93FD" w14:textId="77777777" w:rsidTr="00A60E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  <w:textDirection w:val="btLr"/>
          </w:tcPr>
          <w:p w14:paraId="7533A6A2" w14:textId="77777777" w:rsidR="001D3C8B" w:rsidRPr="0002230E" w:rsidRDefault="001D3C8B" w:rsidP="00A60E70">
            <w:pPr>
              <w:ind w:left="113" w:right="113"/>
              <w:jc w:val="center"/>
              <w:rPr>
                <w:b w:val="0"/>
                <w:bCs w:val="0"/>
                <w:sz w:val="16"/>
                <w:szCs w:val="16"/>
              </w:rPr>
            </w:pPr>
            <w:r w:rsidRPr="0002230E">
              <w:rPr>
                <w:b w:val="0"/>
                <w:bCs w:val="0"/>
                <w:sz w:val="16"/>
                <w:szCs w:val="16"/>
              </w:rPr>
              <w:t>P</w:t>
            </w:r>
            <w:r>
              <w:rPr>
                <w:b w:val="0"/>
                <w:bCs w:val="0"/>
                <w:sz w:val="16"/>
                <w:szCs w:val="16"/>
              </w:rPr>
              <w:t>rimary author</w:t>
            </w:r>
          </w:p>
        </w:tc>
        <w:tc>
          <w:tcPr>
            <w:tcW w:w="348" w:type="pct"/>
            <w:textDirection w:val="btLr"/>
          </w:tcPr>
          <w:p w14:paraId="598C87CA" w14:textId="77777777" w:rsidR="001D3C8B" w:rsidRPr="0002230E" w:rsidRDefault="001D3C8B" w:rsidP="00A60E7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02230E">
              <w:rPr>
                <w:b w:val="0"/>
                <w:bCs w:val="0"/>
                <w:sz w:val="16"/>
                <w:szCs w:val="16"/>
              </w:rPr>
              <w:t>1. Clearly stated aim</w:t>
            </w:r>
          </w:p>
        </w:tc>
        <w:tc>
          <w:tcPr>
            <w:tcW w:w="349" w:type="pct"/>
            <w:textDirection w:val="btLr"/>
          </w:tcPr>
          <w:p w14:paraId="7F4242CB" w14:textId="77777777" w:rsidR="001D3C8B" w:rsidRPr="0002230E" w:rsidRDefault="001D3C8B" w:rsidP="00A60E7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02230E">
              <w:rPr>
                <w:b w:val="0"/>
                <w:bCs w:val="0"/>
                <w:sz w:val="16"/>
                <w:szCs w:val="16"/>
              </w:rPr>
              <w:t>2. Inclusion of consecutive patients</w:t>
            </w:r>
          </w:p>
        </w:tc>
        <w:tc>
          <w:tcPr>
            <w:tcW w:w="348" w:type="pct"/>
            <w:textDirection w:val="btLr"/>
          </w:tcPr>
          <w:p w14:paraId="2C0973F6" w14:textId="77777777" w:rsidR="001D3C8B" w:rsidRPr="0002230E" w:rsidRDefault="001D3C8B" w:rsidP="00A60E7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02230E">
              <w:rPr>
                <w:b w:val="0"/>
                <w:bCs w:val="0"/>
                <w:sz w:val="16"/>
                <w:szCs w:val="16"/>
              </w:rPr>
              <w:t>3. prospective collection of data</w:t>
            </w:r>
          </w:p>
        </w:tc>
        <w:tc>
          <w:tcPr>
            <w:tcW w:w="349" w:type="pct"/>
            <w:textDirection w:val="btLr"/>
          </w:tcPr>
          <w:p w14:paraId="01B274EB" w14:textId="77777777" w:rsidR="001D3C8B" w:rsidRPr="0002230E" w:rsidRDefault="001D3C8B" w:rsidP="00A60E7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02230E">
              <w:rPr>
                <w:b w:val="0"/>
                <w:bCs w:val="0"/>
                <w:sz w:val="16"/>
                <w:szCs w:val="16"/>
              </w:rPr>
              <w:t>4. Endpoints appropriate to the aim of the study</w:t>
            </w:r>
          </w:p>
        </w:tc>
        <w:tc>
          <w:tcPr>
            <w:tcW w:w="348" w:type="pct"/>
            <w:textDirection w:val="btLr"/>
          </w:tcPr>
          <w:p w14:paraId="363C18F7" w14:textId="77777777" w:rsidR="001D3C8B" w:rsidRPr="0002230E" w:rsidRDefault="001D3C8B" w:rsidP="00A60E7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02230E">
              <w:rPr>
                <w:b w:val="0"/>
                <w:bCs w:val="0"/>
                <w:sz w:val="16"/>
                <w:szCs w:val="16"/>
              </w:rPr>
              <w:t>5. Unbiased assessment of study endpoint</w:t>
            </w:r>
          </w:p>
        </w:tc>
        <w:tc>
          <w:tcPr>
            <w:tcW w:w="349" w:type="pct"/>
            <w:textDirection w:val="btLr"/>
          </w:tcPr>
          <w:p w14:paraId="3A967B0C" w14:textId="77777777" w:rsidR="001D3C8B" w:rsidRPr="0002230E" w:rsidRDefault="001D3C8B" w:rsidP="00A60E7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02230E">
              <w:rPr>
                <w:b w:val="0"/>
                <w:bCs w:val="0"/>
                <w:sz w:val="16"/>
                <w:szCs w:val="16"/>
              </w:rPr>
              <w:t>6. Follow up period appropriate</w:t>
            </w:r>
          </w:p>
        </w:tc>
        <w:tc>
          <w:tcPr>
            <w:tcW w:w="348" w:type="pct"/>
            <w:textDirection w:val="btLr"/>
          </w:tcPr>
          <w:p w14:paraId="39FB587F" w14:textId="77777777" w:rsidR="001D3C8B" w:rsidRPr="0002230E" w:rsidRDefault="001D3C8B" w:rsidP="00A60E7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02230E">
              <w:rPr>
                <w:b w:val="0"/>
                <w:bCs w:val="0"/>
                <w:sz w:val="16"/>
                <w:szCs w:val="16"/>
              </w:rPr>
              <w:t>7. Loss to follow up less than 5%</w:t>
            </w:r>
          </w:p>
        </w:tc>
        <w:tc>
          <w:tcPr>
            <w:tcW w:w="349" w:type="pct"/>
            <w:textDirection w:val="btLr"/>
          </w:tcPr>
          <w:p w14:paraId="7A7ED181" w14:textId="77777777" w:rsidR="001D3C8B" w:rsidRPr="0002230E" w:rsidRDefault="001D3C8B" w:rsidP="00A60E7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02230E">
              <w:rPr>
                <w:b w:val="0"/>
                <w:bCs w:val="0"/>
                <w:sz w:val="16"/>
                <w:szCs w:val="16"/>
              </w:rPr>
              <w:t>8. Prospective calculation of study size</w:t>
            </w:r>
          </w:p>
        </w:tc>
        <w:tc>
          <w:tcPr>
            <w:tcW w:w="348" w:type="pct"/>
            <w:textDirection w:val="btLr"/>
          </w:tcPr>
          <w:p w14:paraId="6E384C1A" w14:textId="77777777" w:rsidR="001D3C8B" w:rsidRPr="0002230E" w:rsidRDefault="001D3C8B" w:rsidP="00A60E7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02230E">
              <w:rPr>
                <w:b w:val="0"/>
                <w:bCs w:val="0"/>
                <w:sz w:val="16"/>
                <w:szCs w:val="16"/>
              </w:rPr>
              <w:t>9. Adequate control group</w:t>
            </w:r>
          </w:p>
        </w:tc>
        <w:tc>
          <w:tcPr>
            <w:tcW w:w="484" w:type="pct"/>
            <w:textDirection w:val="btLr"/>
          </w:tcPr>
          <w:p w14:paraId="00CC8699" w14:textId="77777777" w:rsidR="001D3C8B" w:rsidRPr="0002230E" w:rsidRDefault="001D3C8B" w:rsidP="00A60E7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02230E">
              <w:rPr>
                <w:b w:val="0"/>
                <w:bCs w:val="0"/>
                <w:sz w:val="16"/>
                <w:szCs w:val="16"/>
              </w:rPr>
              <w:t>10. Contemporary groups (no historical comparison)</w:t>
            </w:r>
          </w:p>
        </w:tc>
        <w:tc>
          <w:tcPr>
            <w:tcW w:w="260" w:type="pct"/>
            <w:textDirection w:val="btLr"/>
          </w:tcPr>
          <w:p w14:paraId="41544684" w14:textId="77777777" w:rsidR="001D3C8B" w:rsidRPr="0002230E" w:rsidRDefault="001D3C8B" w:rsidP="00A60E7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02230E">
              <w:rPr>
                <w:b w:val="0"/>
                <w:bCs w:val="0"/>
                <w:sz w:val="16"/>
                <w:szCs w:val="16"/>
              </w:rPr>
              <w:t>11. baseline equivalence of groups</w:t>
            </w:r>
          </w:p>
        </w:tc>
        <w:tc>
          <w:tcPr>
            <w:tcW w:w="302" w:type="pct"/>
            <w:textDirection w:val="btLr"/>
          </w:tcPr>
          <w:p w14:paraId="592212DD" w14:textId="77777777" w:rsidR="001D3C8B" w:rsidRPr="0002230E" w:rsidRDefault="001D3C8B" w:rsidP="00A60E7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02230E">
              <w:rPr>
                <w:b w:val="0"/>
                <w:bCs w:val="0"/>
                <w:sz w:val="16"/>
                <w:szCs w:val="16"/>
              </w:rPr>
              <w:t>12. adequate statistical analysis</w:t>
            </w:r>
          </w:p>
        </w:tc>
        <w:tc>
          <w:tcPr>
            <w:tcW w:w="347" w:type="pct"/>
            <w:textDirection w:val="btLr"/>
          </w:tcPr>
          <w:p w14:paraId="0B3A9695" w14:textId="77777777" w:rsidR="001D3C8B" w:rsidRPr="0002230E" w:rsidRDefault="001D3C8B" w:rsidP="00A60E70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02230E">
              <w:rPr>
                <w:b w:val="0"/>
                <w:bCs w:val="0"/>
                <w:sz w:val="16"/>
                <w:szCs w:val="16"/>
              </w:rPr>
              <w:t>Overall Score</w:t>
            </w:r>
          </w:p>
        </w:tc>
      </w:tr>
      <w:tr w:rsidR="001D3C8B" w:rsidRPr="0002230E" w14:paraId="5CCE79A9" w14:textId="77777777" w:rsidTr="00A60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</w:tcPr>
          <w:p w14:paraId="27CD4427" w14:textId="77777777" w:rsidR="001D3C8B" w:rsidRPr="00B9746C" w:rsidRDefault="001D3C8B" w:rsidP="00A60E70">
            <w:pPr>
              <w:jc w:val="center"/>
              <w:rPr>
                <w:b w:val="0"/>
                <w:bCs w:val="0"/>
                <w:sz w:val="16"/>
                <w:szCs w:val="16"/>
                <w:vertAlign w:val="superscript"/>
              </w:rPr>
            </w:pPr>
            <w:r w:rsidRPr="0002230E">
              <w:rPr>
                <w:b w:val="0"/>
                <w:bCs w:val="0"/>
                <w:sz w:val="16"/>
                <w:szCs w:val="16"/>
              </w:rPr>
              <w:t>Bevilacqua</w:t>
            </w:r>
            <w:r>
              <w:rPr>
                <w:b w:val="0"/>
                <w:bCs w:val="0"/>
                <w:sz w:val="16"/>
                <w:szCs w:val="16"/>
                <w:vertAlign w:val="superscript"/>
              </w:rPr>
              <w:t>26</w:t>
            </w:r>
          </w:p>
        </w:tc>
        <w:tc>
          <w:tcPr>
            <w:tcW w:w="348" w:type="pct"/>
          </w:tcPr>
          <w:p w14:paraId="08BC4D96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9" w:type="pct"/>
          </w:tcPr>
          <w:p w14:paraId="3AF9168F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48" w:type="pct"/>
          </w:tcPr>
          <w:p w14:paraId="00E34618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9" w:type="pct"/>
          </w:tcPr>
          <w:p w14:paraId="2A04A78A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8" w:type="pct"/>
          </w:tcPr>
          <w:p w14:paraId="0F9C220B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49" w:type="pct"/>
          </w:tcPr>
          <w:p w14:paraId="73D2B4DB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8" w:type="pct"/>
          </w:tcPr>
          <w:p w14:paraId="7571283C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49" w:type="pct"/>
          </w:tcPr>
          <w:p w14:paraId="112172F8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48" w:type="pct"/>
          </w:tcPr>
          <w:p w14:paraId="4B446098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484" w:type="pct"/>
          </w:tcPr>
          <w:p w14:paraId="193A9285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260" w:type="pct"/>
          </w:tcPr>
          <w:p w14:paraId="7713AFFC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302" w:type="pct"/>
          </w:tcPr>
          <w:p w14:paraId="4953552D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347" w:type="pct"/>
          </w:tcPr>
          <w:p w14:paraId="1CF7784A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10/16 (63%)</w:t>
            </w:r>
          </w:p>
        </w:tc>
      </w:tr>
      <w:tr w:rsidR="001D3C8B" w:rsidRPr="0002230E" w14:paraId="5B867095" w14:textId="77777777" w:rsidTr="00A60E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</w:tcPr>
          <w:p w14:paraId="781E2CDF" w14:textId="77777777" w:rsidR="001D3C8B" w:rsidRPr="00B9746C" w:rsidRDefault="001D3C8B" w:rsidP="00A60E70">
            <w:pPr>
              <w:jc w:val="center"/>
              <w:rPr>
                <w:b w:val="0"/>
                <w:bCs w:val="0"/>
                <w:sz w:val="16"/>
                <w:szCs w:val="16"/>
                <w:vertAlign w:val="superscript"/>
              </w:rPr>
            </w:pPr>
            <w:r w:rsidRPr="0002230E">
              <w:rPr>
                <w:b w:val="0"/>
                <w:bCs w:val="0"/>
                <w:sz w:val="16"/>
                <w:szCs w:val="16"/>
              </w:rPr>
              <w:t>Bojanic</w:t>
            </w:r>
            <w:r>
              <w:rPr>
                <w:b w:val="0"/>
                <w:bCs w:val="0"/>
                <w:sz w:val="16"/>
                <w:szCs w:val="16"/>
                <w:vertAlign w:val="superscript"/>
              </w:rPr>
              <w:t>27</w:t>
            </w:r>
          </w:p>
        </w:tc>
        <w:tc>
          <w:tcPr>
            <w:tcW w:w="348" w:type="pct"/>
          </w:tcPr>
          <w:p w14:paraId="38AC571B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9" w:type="pct"/>
          </w:tcPr>
          <w:p w14:paraId="46967675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8" w:type="pct"/>
          </w:tcPr>
          <w:p w14:paraId="154B4391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49" w:type="pct"/>
          </w:tcPr>
          <w:p w14:paraId="036BDC15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8" w:type="pct"/>
          </w:tcPr>
          <w:p w14:paraId="5BE6D344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49" w:type="pct"/>
          </w:tcPr>
          <w:p w14:paraId="4143B60A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48" w:type="pct"/>
          </w:tcPr>
          <w:p w14:paraId="5DAB6B68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49" w:type="pct"/>
          </w:tcPr>
          <w:p w14:paraId="14446374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48" w:type="pct"/>
          </w:tcPr>
          <w:p w14:paraId="1EA8177C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84" w:type="pct"/>
          </w:tcPr>
          <w:p w14:paraId="3199A852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60" w:type="pct"/>
          </w:tcPr>
          <w:p w14:paraId="6EDB1512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02" w:type="pct"/>
          </w:tcPr>
          <w:p w14:paraId="65C45816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47" w:type="pct"/>
          </w:tcPr>
          <w:p w14:paraId="38742A45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14/24 (58%)</w:t>
            </w:r>
          </w:p>
        </w:tc>
      </w:tr>
      <w:tr w:rsidR="001D3C8B" w:rsidRPr="0002230E" w14:paraId="2DCE295F" w14:textId="77777777" w:rsidTr="00A60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</w:tcPr>
          <w:p w14:paraId="4F99E3F6" w14:textId="77777777" w:rsidR="001D3C8B" w:rsidRPr="00B9746C" w:rsidRDefault="001D3C8B" w:rsidP="00A60E70">
            <w:pPr>
              <w:jc w:val="center"/>
              <w:rPr>
                <w:b w:val="0"/>
                <w:bCs w:val="0"/>
                <w:sz w:val="16"/>
                <w:szCs w:val="16"/>
                <w:vertAlign w:val="superscript"/>
              </w:rPr>
            </w:pPr>
            <w:r w:rsidRPr="0002230E">
              <w:rPr>
                <w:b w:val="0"/>
                <w:bCs w:val="0"/>
                <w:sz w:val="16"/>
                <w:szCs w:val="16"/>
              </w:rPr>
              <w:t>Boloker</w:t>
            </w:r>
            <w:r>
              <w:rPr>
                <w:b w:val="0"/>
                <w:bCs w:val="0"/>
                <w:sz w:val="16"/>
                <w:szCs w:val="16"/>
                <w:vertAlign w:val="superscript"/>
              </w:rPr>
              <w:t>28</w:t>
            </w:r>
          </w:p>
        </w:tc>
        <w:tc>
          <w:tcPr>
            <w:tcW w:w="348" w:type="pct"/>
          </w:tcPr>
          <w:p w14:paraId="5DCB3A6B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9" w:type="pct"/>
          </w:tcPr>
          <w:p w14:paraId="588D03D8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8" w:type="pct"/>
          </w:tcPr>
          <w:p w14:paraId="34D961AB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49" w:type="pct"/>
          </w:tcPr>
          <w:p w14:paraId="12849BB0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8" w:type="pct"/>
          </w:tcPr>
          <w:p w14:paraId="04557C1E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9" w:type="pct"/>
          </w:tcPr>
          <w:p w14:paraId="5E8741D2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8" w:type="pct"/>
          </w:tcPr>
          <w:p w14:paraId="05F4F49A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9" w:type="pct"/>
          </w:tcPr>
          <w:p w14:paraId="21586D39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48" w:type="pct"/>
          </w:tcPr>
          <w:p w14:paraId="5862DCCD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484" w:type="pct"/>
          </w:tcPr>
          <w:p w14:paraId="63BD8E0B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260" w:type="pct"/>
          </w:tcPr>
          <w:p w14:paraId="79FF3993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302" w:type="pct"/>
          </w:tcPr>
          <w:p w14:paraId="4F50A6BA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347" w:type="pct"/>
          </w:tcPr>
          <w:p w14:paraId="6418FDD1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13/16 (81%)</w:t>
            </w:r>
          </w:p>
        </w:tc>
      </w:tr>
      <w:tr w:rsidR="001D3C8B" w:rsidRPr="0002230E" w14:paraId="340BFAC0" w14:textId="77777777" w:rsidTr="00A60E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</w:tcPr>
          <w:p w14:paraId="5915F14F" w14:textId="77777777" w:rsidR="001D3C8B" w:rsidRPr="00B9746C" w:rsidRDefault="001D3C8B" w:rsidP="00A60E70">
            <w:pPr>
              <w:jc w:val="center"/>
              <w:rPr>
                <w:b w:val="0"/>
                <w:bCs w:val="0"/>
                <w:sz w:val="16"/>
                <w:szCs w:val="16"/>
                <w:vertAlign w:val="superscript"/>
              </w:rPr>
            </w:pPr>
            <w:r w:rsidRPr="0002230E">
              <w:rPr>
                <w:b w:val="0"/>
                <w:bCs w:val="0"/>
                <w:sz w:val="16"/>
                <w:szCs w:val="16"/>
              </w:rPr>
              <w:t>Chamond</w:t>
            </w:r>
            <w:r>
              <w:rPr>
                <w:b w:val="0"/>
                <w:bCs w:val="0"/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348" w:type="pct"/>
          </w:tcPr>
          <w:p w14:paraId="39D74EB3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9" w:type="pct"/>
          </w:tcPr>
          <w:p w14:paraId="13F2EB31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8" w:type="pct"/>
          </w:tcPr>
          <w:p w14:paraId="6935792F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49" w:type="pct"/>
          </w:tcPr>
          <w:p w14:paraId="4376FDBB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8" w:type="pct"/>
          </w:tcPr>
          <w:p w14:paraId="46F0B9DD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49" w:type="pct"/>
          </w:tcPr>
          <w:p w14:paraId="1C171F57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8" w:type="pct"/>
          </w:tcPr>
          <w:p w14:paraId="3E1A0E18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49" w:type="pct"/>
          </w:tcPr>
          <w:p w14:paraId="089B7F1F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48" w:type="pct"/>
          </w:tcPr>
          <w:p w14:paraId="506877EA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84" w:type="pct"/>
          </w:tcPr>
          <w:p w14:paraId="52CD39ED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60" w:type="pct"/>
          </w:tcPr>
          <w:p w14:paraId="263424D9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02" w:type="pct"/>
          </w:tcPr>
          <w:p w14:paraId="397653F4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47" w:type="pct"/>
          </w:tcPr>
          <w:p w14:paraId="0B7F772F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15/24 (63%)</w:t>
            </w:r>
          </w:p>
        </w:tc>
      </w:tr>
      <w:tr w:rsidR="001D3C8B" w:rsidRPr="0002230E" w14:paraId="1C5E7E9D" w14:textId="77777777" w:rsidTr="00A60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</w:tcPr>
          <w:p w14:paraId="4A9F65D3" w14:textId="77777777" w:rsidR="001D3C8B" w:rsidRPr="00B9746C" w:rsidRDefault="001D3C8B" w:rsidP="00A60E70">
            <w:pPr>
              <w:jc w:val="center"/>
              <w:rPr>
                <w:b w:val="0"/>
                <w:bCs w:val="0"/>
                <w:sz w:val="16"/>
                <w:szCs w:val="16"/>
                <w:vertAlign w:val="superscript"/>
              </w:rPr>
            </w:pPr>
            <w:r w:rsidRPr="0002230E">
              <w:rPr>
                <w:b w:val="0"/>
                <w:bCs w:val="0"/>
                <w:sz w:val="16"/>
                <w:szCs w:val="16"/>
              </w:rPr>
              <w:t>Cruz</w:t>
            </w:r>
            <w:r>
              <w:rPr>
                <w:b w:val="0"/>
                <w:bCs w:val="0"/>
                <w:sz w:val="16"/>
                <w:szCs w:val="16"/>
                <w:vertAlign w:val="superscript"/>
              </w:rPr>
              <w:t>30</w:t>
            </w:r>
          </w:p>
        </w:tc>
        <w:tc>
          <w:tcPr>
            <w:tcW w:w="348" w:type="pct"/>
          </w:tcPr>
          <w:p w14:paraId="601233D4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9" w:type="pct"/>
          </w:tcPr>
          <w:p w14:paraId="355B4699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8" w:type="pct"/>
          </w:tcPr>
          <w:p w14:paraId="09B03BB8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9" w:type="pct"/>
          </w:tcPr>
          <w:p w14:paraId="48EFB70B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8" w:type="pct"/>
          </w:tcPr>
          <w:p w14:paraId="2F4DF97D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9" w:type="pct"/>
          </w:tcPr>
          <w:p w14:paraId="5D68F7BE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8" w:type="pct"/>
          </w:tcPr>
          <w:p w14:paraId="1EF50ADE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9" w:type="pct"/>
          </w:tcPr>
          <w:p w14:paraId="39AEAE21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48" w:type="pct"/>
          </w:tcPr>
          <w:p w14:paraId="7D5B0CC3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84" w:type="pct"/>
          </w:tcPr>
          <w:p w14:paraId="2905A0CF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60" w:type="pct"/>
          </w:tcPr>
          <w:p w14:paraId="57F6E45D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02" w:type="pct"/>
          </w:tcPr>
          <w:p w14:paraId="35A3A258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47" w:type="pct"/>
          </w:tcPr>
          <w:p w14:paraId="6197ECA6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19/24 (79%)</w:t>
            </w:r>
          </w:p>
        </w:tc>
      </w:tr>
      <w:tr w:rsidR="001D3C8B" w:rsidRPr="0002230E" w14:paraId="23901D2C" w14:textId="77777777" w:rsidTr="00A60E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</w:tcPr>
          <w:p w14:paraId="702C0C7F" w14:textId="77777777" w:rsidR="001D3C8B" w:rsidRPr="00B9746C" w:rsidRDefault="001D3C8B" w:rsidP="00A60E70">
            <w:pPr>
              <w:jc w:val="center"/>
              <w:rPr>
                <w:b w:val="0"/>
                <w:bCs w:val="0"/>
                <w:sz w:val="16"/>
                <w:szCs w:val="16"/>
                <w:vertAlign w:val="superscript"/>
              </w:rPr>
            </w:pPr>
            <w:r w:rsidRPr="0002230E">
              <w:rPr>
                <w:b w:val="0"/>
                <w:bCs w:val="0"/>
                <w:sz w:val="16"/>
                <w:szCs w:val="16"/>
              </w:rPr>
              <w:t>Desfrere</w:t>
            </w:r>
            <w:r>
              <w:rPr>
                <w:b w:val="0"/>
                <w:bCs w:val="0"/>
                <w:sz w:val="16"/>
                <w:szCs w:val="16"/>
                <w:vertAlign w:val="superscript"/>
              </w:rPr>
              <w:t>31</w:t>
            </w:r>
          </w:p>
        </w:tc>
        <w:tc>
          <w:tcPr>
            <w:tcW w:w="348" w:type="pct"/>
          </w:tcPr>
          <w:p w14:paraId="64E85E91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9" w:type="pct"/>
          </w:tcPr>
          <w:p w14:paraId="4180D963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8" w:type="pct"/>
          </w:tcPr>
          <w:p w14:paraId="07207659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9" w:type="pct"/>
          </w:tcPr>
          <w:p w14:paraId="0368DD79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8" w:type="pct"/>
          </w:tcPr>
          <w:p w14:paraId="690513B7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49" w:type="pct"/>
          </w:tcPr>
          <w:p w14:paraId="02D24C7E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8" w:type="pct"/>
          </w:tcPr>
          <w:p w14:paraId="58CD3EA9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9" w:type="pct"/>
          </w:tcPr>
          <w:p w14:paraId="54E9BEC6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48" w:type="pct"/>
          </w:tcPr>
          <w:p w14:paraId="2648998F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84" w:type="pct"/>
          </w:tcPr>
          <w:p w14:paraId="4A37BE71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60" w:type="pct"/>
          </w:tcPr>
          <w:p w14:paraId="5791D76E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02" w:type="pct"/>
          </w:tcPr>
          <w:p w14:paraId="110283C3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47" w:type="pct"/>
          </w:tcPr>
          <w:p w14:paraId="2885796D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18/24 (75%)</w:t>
            </w:r>
          </w:p>
        </w:tc>
      </w:tr>
      <w:tr w:rsidR="001D3C8B" w:rsidRPr="0002230E" w14:paraId="1E2AA63A" w14:textId="77777777" w:rsidTr="00A60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</w:tcPr>
          <w:p w14:paraId="6ABBDAE7" w14:textId="77777777" w:rsidR="001D3C8B" w:rsidRPr="00B9746C" w:rsidRDefault="001D3C8B" w:rsidP="00A60E70">
            <w:pPr>
              <w:jc w:val="center"/>
              <w:rPr>
                <w:b w:val="0"/>
                <w:bCs w:val="0"/>
                <w:sz w:val="16"/>
                <w:szCs w:val="16"/>
                <w:vertAlign w:val="superscript"/>
              </w:rPr>
            </w:pPr>
            <w:r w:rsidRPr="0002230E">
              <w:rPr>
                <w:b w:val="0"/>
                <w:bCs w:val="0"/>
                <w:sz w:val="16"/>
                <w:szCs w:val="16"/>
              </w:rPr>
              <w:t>Harting</w:t>
            </w:r>
            <w:r>
              <w:rPr>
                <w:b w:val="0"/>
                <w:bCs w:val="0"/>
                <w:sz w:val="16"/>
                <w:szCs w:val="16"/>
                <w:vertAlign w:val="superscript"/>
              </w:rPr>
              <w:t>32</w:t>
            </w:r>
          </w:p>
        </w:tc>
        <w:tc>
          <w:tcPr>
            <w:tcW w:w="348" w:type="pct"/>
          </w:tcPr>
          <w:p w14:paraId="43C9B96B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9" w:type="pct"/>
          </w:tcPr>
          <w:p w14:paraId="2CDB0E1F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8" w:type="pct"/>
          </w:tcPr>
          <w:p w14:paraId="6AB98357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9" w:type="pct"/>
          </w:tcPr>
          <w:p w14:paraId="69F096C4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8" w:type="pct"/>
          </w:tcPr>
          <w:p w14:paraId="4DD4C833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49" w:type="pct"/>
          </w:tcPr>
          <w:p w14:paraId="7711350D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8" w:type="pct"/>
          </w:tcPr>
          <w:p w14:paraId="6A2D1C78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9" w:type="pct"/>
          </w:tcPr>
          <w:p w14:paraId="5FAA2566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48" w:type="pct"/>
          </w:tcPr>
          <w:p w14:paraId="1D6992EC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84" w:type="pct"/>
          </w:tcPr>
          <w:p w14:paraId="76362B8B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60" w:type="pct"/>
          </w:tcPr>
          <w:p w14:paraId="17315C19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02" w:type="pct"/>
          </w:tcPr>
          <w:p w14:paraId="5BA6F46F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7" w:type="pct"/>
          </w:tcPr>
          <w:p w14:paraId="2EFC3FDC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18/24 (75%)</w:t>
            </w:r>
          </w:p>
        </w:tc>
      </w:tr>
      <w:tr w:rsidR="001D3C8B" w:rsidRPr="0002230E" w14:paraId="080139FD" w14:textId="77777777" w:rsidTr="00A60E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</w:tcPr>
          <w:p w14:paraId="6537C799" w14:textId="77777777" w:rsidR="001D3C8B" w:rsidRPr="00B9746C" w:rsidRDefault="001D3C8B" w:rsidP="00A60E70">
            <w:pPr>
              <w:jc w:val="center"/>
              <w:rPr>
                <w:b w:val="0"/>
                <w:bCs w:val="0"/>
                <w:sz w:val="16"/>
                <w:szCs w:val="16"/>
                <w:vertAlign w:val="superscript"/>
              </w:rPr>
            </w:pPr>
            <w:r w:rsidRPr="0002230E">
              <w:rPr>
                <w:b w:val="0"/>
                <w:bCs w:val="0"/>
                <w:sz w:val="16"/>
                <w:szCs w:val="16"/>
              </w:rPr>
              <w:t>Kubota</w:t>
            </w:r>
            <w:r>
              <w:rPr>
                <w:b w:val="0"/>
                <w:bCs w:val="0"/>
                <w:sz w:val="16"/>
                <w:szCs w:val="16"/>
                <w:vertAlign w:val="superscript"/>
              </w:rPr>
              <w:t>33</w:t>
            </w:r>
          </w:p>
        </w:tc>
        <w:tc>
          <w:tcPr>
            <w:tcW w:w="348" w:type="pct"/>
          </w:tcPr>
          <w:p w14:paraId="27F13231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9" w:type="pct"/>
          </w:tcPr>
          <w:p w14:paraId="6B1F5412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48" w:type="pct"/>
          </w:tcPr>
          <w:p w14:paraId="2BE92150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9" w:type="pct"/>
          </w:tcPr>
          <w:p w14:paraId="29AFCDC2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8" w:type="pct"/>
          </w:tcPr>
          <w:p w14:paraId="58756132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49" w:type="pct"/>
          </w:tcPr>
          <w:p w14:paraId="2A1E8D36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8" w:type="pct"/>
          </w:tcPr>
          <w:p w14:paraId="711C267B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49" w:type="pct"/>
          </w:tcPr>
          <w:p w14:paraId="5FFD4307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48" w:type="pct"/>
          </w:tcPr>
          <w:p w14:paraId="1201579C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84" w:type="pct"/>
          </w:tcPr>
          <w:p w14:paraId="588ABD02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60" w:type="pct"/>
          </w:tcPr>
          <w:p w14:paraId="5D81DE8D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02" w:type="pct"/>
          </w:tcPr>
          <w:p w14:paraId="5A43A57B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47" w:type="pct"/>
          </w:tcPr>
          <w:p w14:paraId="70304CDA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15/24 (63%)</w:t>
            </w:r>
          </w:p>
        </w:tc>
      </w:tr>
      <w:tr w:rsidR="001D3C8B" w:rsidRPr="0002230E" w14:paraId="756D4570" w14:textId="77777777" w:rsidTr="00A60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</w:tcPr>
          <w:p w14:paraId="321A5CE1" w14:textId="77777777" w:rsidR="001D3C8B" w:rsidRPr="00B9746C" w:rsidRDefault="001D3C8B" w:rsidP="00A60E70">
            <w:pPr>
              <w:jc w:val="center"/>
              <w:rPr>
                <w:b w:val="0"/>
                <w:bCs w:val="0"/>
                <w:sz w:val="16"/>
                <w:szCs w:val="16"/>
                <w:vertAlign w:val="superscript"/>
              </w:rPr>
            </w:pPr>
            <w:r w:rsidRPr="0002230E">
              <w:rPr>
                <w:b w:val="0"/>
                <w:bCs w:val="0"/>
                <w:sz w:val="16"/>
                <w:szCs w:val="16"/>
              </w:rPr>
              <w:t>Lally</w:t>
            </w:r>
            <w:r>
              <w:rPr>
                <w:b w:val="0"/>
                <w:bCs w:val="0"/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348" w:type="pct"/>
          </w:tcPr>
          <w:p w14:paraId="3869DF88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9" w:type="pct"/>
          </w:tcPr>
          <w:p w14:paraId="50B13C4C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48" w:type="pct"/>
          </w:tcPr>
          <w:p w14:paraId="3A630BEC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9" w:type="pct"/>
          </w:tcPr>
          <w:p w14:paraId="04CD2E2F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8" w:type="pct"/>
          </w:tcPr>
          <w:p w14:paraId="4E71858F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49" w:type="pct"/>
          </w:tcPr>
          <w:p w14:paraId="741D9989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8" w:type="pct"/>
          </w:tcPr>
          <w:p w14:paraId="2E980DC3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49" w:type="pct"/>
          </w:tcPr>
          <w:p w14:paraId="1A54C862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48" w:type="pct"/>
          </w:tcPr>
          <w:p w14:paraId="41982993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484" w:type="pct"/>
          </w:tcPr>
          <w:p w14:paraId="057FBB4E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260" w:type="pct"/>
          </w:tcPr>
          <w:p w14:paraId="10415D15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302" w:type="pct"/>
          </w:tcPr>
          <w:p w14:paraId="369C9585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347" w:type="pct"/>
          </w:tcPr>
          <w:p w14:paraId="3020CD35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10/16 (63%)</w:t>
            </w:r>
          </w:p>
        </w:tc>
      </w:tr>
      <w:tr w:rsidR="001D3C8B" w:rsidRPr="0002230E" w14:paraId="434A0694" w14:textId="77777777" w:rsidTr="00A60E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</w:tcPr>
          <w:p w14:paraId="7C0DDC0F" w14:textId="77777777" w:rsidR="001D3C8B" w:rsidRPr="00B9746C" w:rsidRDefault="001D3C8B" w:rsidP="00A60E70">
            <w:pPr>
              <w:jc w:val="center"/>
              <w:rPr>
                <w:b w:val="0"/>
                <w:bCs w:val="0"/>
                <w:sz w:val="16"/>
                <w:szCs w:val="16"/>
                <w:vertAlign w:val="superscript"/>
              </w:rPr>
            </w:pPr>
            <w:r w:rsidRPr="0002230E">
              <w:rPr>
                <w:b w:val="0"/>
                <w:bCs w:val="0"/>
                <w:sz w:val="16"/>
                <w:szCs w:val="16"/>
              </w:rPr>
              <w:t>Lawrence</w:t>
            </w:r>
            <w:r>
              <w:rPr>
                <w:b w:val="0"/>
                <w:bCs w:val="0"/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348" w:type="pct"/>
          </w:tcPr>
          <w:p w14:paraId="3AC02DC0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9" w:type="pct"/>
          </w:tcPr>
          <w:p w14:paraId="79A7F3CA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8" w:type="pct"/>
          </w:tcPr>
          <w:p w14:paraId="3B4092CE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49" w:type="pct"/>
          </w:tcPr>
          <w:p w14:paraId="374CBD95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8" w:type="pct"/>
          </w:tcPr>
          <w:p w14:paraId="1611C151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9" w:type="pct"/>
          </w:tcPr>
          <w:p w14:paraId="4231FF24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8" w:type="pct"/>
          </w:tcPr>
          <w:p w14:paraId="1315E332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9" w:type="pct"/>
          </w:tcPr>
          <w:p w14:paraId="49B9A3D8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48" w:type="pct"/>
          </w:tcPr>
          <w:p w14:paraId="71CF7586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84" w:type="pct"/>
          </w:tcPr>
          <w:p w14:paraId="3EDC90A3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60" w:type="pct"/>
          </w:tcPr>
          <w:p w14:paraId="2EA599E7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02" w:type="pct"/>
          </w:tcPr>
          <w:p w14:paraId="220E00D8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47" w:type="pct"/>
          </w:tcPr>
          <w:p w14:paraId="0E4334B7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18/24 (75%)</w:t>
            </w:r>
          </w:p>
        </w:tc>
      </w:tr>
      <w:tr w:rsidR="001D3C8B" w:rsidRPr="0002230E" w14:paraId="0A6766DB" w14:textId="77777777" w:rsidTr="00A60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</w:tcPr>
          <w:p w14:paraId="09EB3B27" w14:textId="77777777" w:rsidR="001D3C8B" w:rsidRPr="00B9746C" w:rsidRDefault="001D3C8B" w:rsidP="00A60E70">
            <w:pPr>
              <w:jc w:val="center"/>
              <w:rPr>
                <w:b w:val="0"/>
                <w:bCs w:val="0"/>
                <w:sz w:val="16"/>
                <w:szCs w:val="16"/>
                <w:vertAlign w:val="superscript"/>
              </w:rPr>
            </w:pPr>
            <w:r w:rsidRPr="0002230E">
              <w:rPr>
                <w:b w:val="0"/>
                <w:bCs w:val="0"/>
                <w:sz w:val="16"/>
                <w:szCs w:val="16"/>
              </w:rPr>
              <w:t>Maier</w:t>
            </w:r>
            <w:r>
              <w:rPr>
                <w:b w:val="0"/>
                <w:bCs w:val="0"/>
                <w:sz w:val="16"/>
                <w:szCs w:val="16"/>
                <w:vertAlign w:val="superscript"/>
              </w:rPr>
              <w:t>36</w:t>
            </w:r>
          </w:p>
        </w:tc>
        <w:tc>
          <w:tcPr>
            <w:tcW w:w="348" w:type="pct"/>
          </w:tcPr>
          <w:p w14:paraId="2049036A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9" w:type="pct"/>
          </w:tcPr>
          <w:p w14:paraId="2C14AE7C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48" w:type="pct"/>
          </w:tcPr>
          <w:p w14:paraId="30768EA2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9" w:type="pct"/>
          </w:tcPr>
          <w:p w14:paraId="4F4AB08C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8" w:type="pct"/>
          </w:tcPr>
          <w:p w14:paraId="7F63C093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9" w:type="pct"/>
          </w:tcPr>
          <w:p w14:paraId="30DFBFD0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8" w:type="pct"/>
          </w:tcPr>
          <w:p w14:paraId="12CE6482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49" w:type="pct"/>
          </w:tcPr>
          <w:p w14:paraId="12F28FD1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48" w:type="pct"/>
          </w:tcPr>
          <w:p w14:paraId="7E840E6D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84" w:type="pct"/>
          </w:tcPr>
          <w:p w14:paraId="2B2A7312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60" w:type="pct"/>
          </w:tcPr>
          <w:p w14:paraId="168D3C9A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02" w:type="pct"/>
          </w:tcPr>
          <w:p w14:paraId="435AA93A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7" w:type="pct"/>
          </w:tcPr>
          <w:p w14:paraId="081AE247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1/24 (88%)</w:t>
            </w:r>
          </w:p>
        </w:tc>
      </w:tr>
      <w:tr w:rsidR="001D3C8B" w:rsidRPr="0002230E" w14:paraId="357E266C" w14:textId="77777777" w:rsidTr="00A60E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</w:tcPr>
          <w:p w14:paraId="3BE1A7B7" w14:textId="77777777" w:rsidR="001D3C8B" w:rsidRPr="00B9746C" w:rsidRDefault="001D3C8B" w:rsidP="00A60E70">
            <w:pPr>
              <w:jc w:val="center"/>
              <w:rPr>
                <w:b w:val="0"/>
                <w:bCs w:val="0"/>
                <w:sz w:val="16"/>
                <w:szCs w:val="16"/>
                <w:vertAlign w:val="superscript"/>
              </w:rPr>
            </w:pPr>
            <w:r w:rsidRPr="0002230E">
              <w:rPr>
                <w:b w:val="0"/>
                <w:bCs w:val="0"/>
                <w:sz w:val="16"/>
                <w:szCs w:val="16"/>
              </w:rPr>
              <w:t>Mesas Burgos</w:t>
            </w:r>
            <w:r>
              <w:rPr>
                <w:b w:val="0"/>
                <w:bCs w:val="0"/>
                <w:sz w:val="16"/>
                <w:szCs w:val="16"/>
                <w:vertAlign w:val="superscript"/>
              </w:rPr>
              <w:t>37</w:t>
            </w:r>
          </w:p>
        </w:tc>
        <w:tc>
          <w:tcPr>
            <w:tcW w:w="348" w:type="pct"/>
          </w:tcPr>
          <w:p w14:paraId="5AEBEE3F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9" w:type="pct"/>
          </w:tcPr>
          <w:p w14:paraId="281FCDC4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48" w:type="pct"/>
          </w:tcPr>
          <w:p w14:paraId="67259ABD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9" w:type="pct"/>
          </w:tcPr>
          <w:p w14:paraId="28AE29E4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8" w:type="pct"/>
          </w:tcPr>
          <w:p w14:paraId="3C89D284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49" w:type="pct"/>
          </w:tcPr>
          <w:p w14:paraId="0E5DDEC2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8" w:type="pct"/>
          </w:tcPr>
          <w:p w14:paraId="423772EC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49" w:type="pct"/>
          </w:tcPr>
          <w:p w14:paraId="64409549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48" w:type="pct"/>
          </w:tcPr>
          <w:p w14:paraId="1CABEB49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84" w:type="pct"/>
          </w:tcPr>
          <w:p w14:paraId="0A6E1A3A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60" w:type="pct"/>
          </w:tcPr>
          <w:p w14:paraId="3CF0DA38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02" w:type="pct"/>
          </w:tcPr>
          <w:p w14:paraId="7EF06431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47" w:type="pct"/>
          </w:tcPr>
          <w:p w14:paraId="6740A170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13/24 (54%)</w:t>
            </w:r>
          </w:p>
        </w:tc>
      </w:tr>
      <w:tr w:rsidR="001D3C8B" w:rsidRPr="0002230E" w14:paraId="7E8D7298" w14:textId="77777777" w:rsidTr="00A60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</w:tcPr>
          <w:p w14:paraId="4394C3D1" w14:textId="77777777" w:rsidR="001D3C8B" w:rsidRPr="00B9746C" w:rsidRDefault="001D3C8B" w:rsidP="00A60E70">
            <w:pPr>
              <w:jc w:val="center"/>
              <w:rPr>
                <w:b w:val="0"/>
                <w:bCs w:val="0"/>
                <w:sz w:val="16"/>
                <w:szCs w:val="16"/>
                <w:vertAlign w:val="superscript"/>
              </w:rPr>
            </w:pPr>
            <w:r w:rsidRPr="0002230E">
              <w:rPr>
                <w:b w:val="0"/>
                <w:bCs w:val="0"/>
                <w:sz w:val="16"/>
                <w:szCs w:val="16"/>
              </w:rPr>
              <w:t>Okuyama</w:t>
            </w:r>
            <w:r>
              <w:rPr>
                <w:b w:val="0"/>
                <w:bCs w:val="0"/>
                <w:sz w:val="16"/>
                <w:szCs w:val="16"/>
                <w:vertAlign w:val="superscript"/>
              </w:rPr>
              <w:t>38</w:t>
            </w:r>
          </w:p>
        </w:tc>
        <w:tc>
          <w:tcPr>
            <w:tcW w:w="348" w:type="pct"/>
          </w:tcPr>
          <w:p w14:paraId="3D2906D0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9" w:type="pct"/>
          </w:tcPr>
          <w:p w14:paraId="69F723E4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8" w:type="pct"/>
          </w:tcPr>
          <w:p w14:paraId="4928C2DC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49" w:type="pct"/>
          </w:tcPr>
          <w:p w14:paraId="3BC85461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8" w:type="pct"/>
          </w:tcPr>
          <w:p w14:paraId="0F59DAA4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49" w:type="pct"/>
          </w:tcPr>
          <w:p w14:paraId="05259169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8" w:type="pct"/>
          </w:tcPr>
          <w:p w14:paraId="0D4815BB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49" w:type="pct"/>
          </w:tcPr>
          <w:p w14:paraId="21765D55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48" w:type="pct"/>
          </w:tcPr>
          <w:p w14:paraId="54E75AC6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84" w:type="pct"/>
          </w:tcPr>
          <w:p w14:paraId="4A92300D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60" w:type="pct"/>
          </w:tcPr>
          <w:p w14:paraId="654A3F8F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02" w:type="pct"/>
          </w:tcPr>
          <w:p w14:paraId="6C752CCF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47" w:type="pct"/>
          </w:tcPr>
          <w:p w14:paraId="6644F590" w14:textId="77777777" w:rsidR="001D3C8B" w:rsidRPr="0002230E" w:rsidRDefault="001D3C8B" w:rsidP="00A60E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14/24 (58%)</w:t>
            </w:r>
          </w:p>
        </w:tc>
      </w:tr>
      <w:tr w:rsidR="001D3C8B" w:rsidRPr="0002230E" w14:paraId="7A038908" w14:textId="77777777" w:rsidTr="00A60E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pct"/>
          </w:tcPr>
          <w:p w14:paraId="137236E5" w14:textId="77777777" w:rsidR="001D3C8B" w:rsidRPr="00B9746C" w:rsidRDefault="001D3C8B" w:rsidP="00A60E70">
            <w:pPr>
              <w:jc w:val="center"/>
              <w:rPr>
                <w:b w:val="0"/>
                <w:bCs w:val="0"/>
                <w:sz w:val="16"/>
                <w:szCs w:val="16"/>
                <w:vertAlign w:val="superscript"/>
              </w:rPr>
            </w:pPr>
            <w:r w:rsidRPr="0002230E">
              <w:rPr>
                <w:b w:val="0"/>
                <w:bCs w:val="0"/>
                <w:sz w:val="16"/>
                <w:szCs w:val="16"/>
              </w:rPr>
              <w:t>Turchetta</w:t>
            </w:r>
            <w:r>
              <w:rPr>
                <w:b w:val="0"/>
                <w:bCs w:val="0"/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348" w:type="pct"/>
          </w:tcPr>
          <w:p w14:paraId="1FB0A478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9" w:type="pct"/>
          </w:tcPr>
          <w:p w14:paraId="56A248B0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48" w:type="pct"/>
          </w:tcPr>
          <w:p w14:paraId="2ACB7183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49" w:type="pct"/>
          </w:tcPr>
          <w:p w14:paraId="59CE85CE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8" w:type="pct"/>
          </w:tcPr>
          <w:p w14:paraId="62F01A28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49" w:type="pct"/>
          </w:tcPr>
          <w:p w14:paraId="30286712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48" w:type="pct"/>
          </w:tcPr>
          <w:p w14:paraId="1906DEA8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49" w:type="pct"/>
          </w:tcPr>
          <w:p w14:paraId="37988097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48" w:type="pct"/>
          </w:tcPr>
          <w:p w14:paraId="7089E51D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84" w:type="pct"/>
          </w:tcPr>
          <w:p w14:paraId="75277594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60" w:type="pct"/>
          </w:tcPr>
          <w:p w14:paraId="05D6AC46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02" w:type="pct"/>
          </w:tcPr>
          <w:p w14:paraId="179BB680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47" w:type="pct"/>
          </w:tcPr>
          <w:p w14:paraId="4BB50166" w14:textId="77777777" w:rsidR="001D3C8B" w:rsidRPr="0002230E" w:rsidRDefault="001D3C8B" w:rsidP="00A60E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230E">
              <w:rPr>
                <w:b/>
                <w:bCs/>
                <w:sz w:val="16"/>
                <w:szCs w:val="16"/>
              </w:rPr>
              <w:t>14/24 (58%)</w:t>
            </w:r>
          </w:p>
        </w:tc>
      </w:tr>
    </w:tbl>
    <w:p w14:paraId="12161BC2" w14:textId="77777777" w:rsidR="001D3C8B" w:rsidRDefault="001D3C8B"/>
    <w:sectPr w:rsidR="001D3C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C8B"/>
    <w:rsid w:val="001D3C8B"/>
    <w:rsid w:val="00261963"/>
    <w:rsid w:val="00767398"/>
    <w:rsid w:val="00A11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F29445"/>
  <w15:chartTrackingRefBased/>
  <w15:docId w15:val="{4220056C-0F6F-4973-92AE-4504BC7B6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PlainTable11">
    <w:name w:val="Plain Table 11"/>
    <w:basedOn w:val="Normaltabell"/>
    <w:uiPriority w:val="99"/>
    <w:rsid w:val="001D3C8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Lewis</dc:creator>
  <cp:keywords/>
  <dc:description/>
  <cp:lastModifiedBy>Elin Alvehag</cp:lastModifiedBy>
  <cp:revision>3</cp:revision>
  <dcterms:created xsi:type="dcterms:W3CDTF">2022-05-10T09:30:00Z</dcterms:created>
  <dcterms:modified xsi:type="dcterms:W3CDTF">2022-05-10T09:30:00Z</dcterms:modified>
</cp:coreProperties>
</file>